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3E0B9" w14:textId="77777777" w:rsidR="001476D4" w:rsidRDefault="001476D4">
      <w:pPr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372"/>
        <w:gridCol w:w="1030"/>
        <w:gridCol w:w="1911"/>
        <w:gridCol w:w="1985"/>
        <w:gridCol w:w="1985"/>
        <w:gridCol w:w="1979"/>
        <w:gridCol w:w="1979"/>
        <w:gridCol w:w="1979"/>
      </w:tblGrid>
      <w:tr w:rsidR="001476D4" w:rsidRPr="003101E0" w14:paraId="17D771E2" w14:textId="77777777" w:rsidTr="00AF1F53"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0E4B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BF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3DDBB" w14:textId="77777777" w:rsidR="001476D4" w:rsidRPr="00CB4BE6" w:rsidRDefault="001476D4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E3C2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 – 0.3s: Target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7844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 – 0.6s: Target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99FC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 – 1.55s: Target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2AFE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55 – 2.5s: Target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3870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-0.5 – 0: </w:t>
            </w: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esp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14F9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0 – 0.8: </w:t>
            </w: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esp</w:t>
            </w:r>
            <w:proofErr w:type="spellEnd"/>
          </w:p>
        </w:tc>
      </w:tr>
      <w:tr w:rsidR="001476D4" w:rsidRPr="003101E0" w14:paraId="022D5370" w14:textId="77777777" w:rsidTr="00AF1F53"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8A1A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Distracto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E402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F489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CCF3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38F6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0FF1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7EB2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60FE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C61484" w14:paraId="0B9B68F9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FE6917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All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B67F273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DCD23A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6.7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DDC3D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4.4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3AFDB5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C7E5B3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67E392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364584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578748B6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416CF6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A1E9B8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342257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BA5589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44A8C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20C4B0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CA7898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255255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C61484" w14:paraId="0B6EE759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BFD457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Targe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E5F77F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8946E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072949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6BA476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3532F1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9433CE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384745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B212A7" w14:paraId="7D5D8788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8AE035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All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6C321C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6F3D53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09.6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34682F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25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31BAA4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760507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4FCBE6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F222E7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05142301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2579B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P Se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0BB77D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2F221F7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.8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E0DE1EA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5A09809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F57CC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0C14452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166F00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31F0B763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08F8FA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E865BD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37E629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298C44B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96.6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9AF6D1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9F9620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F32696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C0188F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2BB7431D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AB81F4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494466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5E8B74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6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18C267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5256.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DE6940C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23.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1CA9E2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520FE9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DD33C25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56A403A6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0968A2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Se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A3DB84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CD26C2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24.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F8C0C8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75.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AC87FC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8DA3FF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7D3F42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94AD39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678570DB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D2CCF3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B158D7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4E152C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56.9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331142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5.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CDDF12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97A5E9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68B510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9B107D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004B9AB2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547678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F5BD4C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0FEA04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356757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96.2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6E440C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D94D14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12D6E3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6EA946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B5351A" w14:paraId="543DD8A8" w14:textId="77777777" w:rsidTr="00AF1F53">
        <w:trPr>
          <w:trHeight w:val="74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F7A5463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3043CD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4A0164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C82438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C66822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39C6E7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346593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CDA781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13416FE1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3AD77C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0D7EEF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6F7815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3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02A2AB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CB4AFB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AC5595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0014D5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D013B0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20583F" w14:paraId="740EB158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06DCE6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F93F9B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ADFD97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8A5967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38A724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14FE5B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12C6CF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05DA85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55A3CB5C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2B6643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A2F9DD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C852A5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3176D9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4D4183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7B0DDA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7341EF2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593E422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78DC4F67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7BD6E8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946E0C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F2B008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FC0E02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56474E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9E5FDB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7422A1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056B14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3DC6E9DE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6DF155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743367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88DA7C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D6B809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031439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CFB328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BCD443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CC0068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4D259E" w14:paraId="21EDE8A6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06C36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583843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173E92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6C364D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1005B6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5BE78F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733AF0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4CEF08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040C2CB5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02E2F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CCA4CE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7F57A6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F65DA0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16AD84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AF7CE1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FA95DC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F809CC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14:paraId="3BC38E04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1BD32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07F556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FFB538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7BFAA4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EF4FA0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729B9C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6C83D0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ADA823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476D4" w:rsidRPr="00C61484" w14:paraId="01FA75D2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2C153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E365F5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6F4FC5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F82D24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8CAD5A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874116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7CDA306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6F3CC8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C61484" w14:paraId="5AC311B3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086A8D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909339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10D7B7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D45AFB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572B72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CE9370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9F1A625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67FAAA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6D4" w:rsidRPr="00C61484" w14:paraId="2B26998E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88AE6F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Se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3CBF4B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276E50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1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63DC06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1.9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A0BB883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.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EB26C2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DEC0A0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349A408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90.13</w:t>
            </w:r>
          </w:p>
        </w:tc>
      </w:tr>
      <w:tr w:rsidR="001476D4" w:rsidRPr="00C61484" w14:paraId="0437F309" w14:textId="77777777" w:rsidTr="00AF1F53">
        <w:trPr>
          <w:trHeight w:val="66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DD9D7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AEF105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05283D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7.4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899B73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56.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C160F2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.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54F673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23776F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4DC5865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52.61</w:t>
            </w:r>
          </w:p>
        </w:tc>
      </w:tr>
      <w:tr w:rsidR="001476D4" w:rsidRPr="00C61484" w14:paraId="1CC884A3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17359A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143ADD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C70FE4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5D7B64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30.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F79468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A94208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FB0D9A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E9B7447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606.35</w:t>
            </w:r>
          </w:p>
        </w:tc>
      </w:tr>
      <w:tr w:rsidR="001476D4" w:rsidRPr="00C61484" w14:paraId="644034AA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3952792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C1BFB6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87B54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942DE28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5516B3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F89F54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A94047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B7BB79F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27.23</w:t>
            </w:r>
          </w:p>
        </w:tc>
      </w:tr>
      <w:tr w:rsidR="001476D4" w:rsidRPr="00C61484" w14:paraId="42E7306A" w14:textId="77777777" w:rsidTr="00AF1F53">
        <w:trPr>
          <w:trHeight w:val="162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E3138C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15CB83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D12C74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472DCD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58EB78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F22F82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B96C8A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29CC2BA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37.36</w:t>
            </w:r>
          </w:p>
        </w:tc>
      </w:tr>
      <w:tr w:rsidR="001476D4" w:rsidRPr="00C61484" w14:paraId="2A73D401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A3919F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BA6E3B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C79BC8B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542DFA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18B34F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47B575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AD1C71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CFC98B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9.11</w:t>
            </w:r>
          </w:p>
        </w:tc>
      </w:tr>
      <w:tr w:rsidR="001476D4" w:rsidRPr="00C61484" w14:paraId="08A234F3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8990387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12931B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46584B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5A01EC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ACA16D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5DAAEF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177EFE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13C7D5E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3.73</w:t>
            </w:r>
          </w:p>
        </w:tc>
      </w:tr>
      <w:tr w:rsidR="001476D4" w:rsidRPr="00C61484" w14:paraId="54399F28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1D611C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C754A9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ABC2B1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FCF260A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2.6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8F34F6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93A39B3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5.8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9C4579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C61850A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41.58</w:t>
            </w:r>
          </w:p>
        </w:tc>
      </w:tr>
      <w:tr w:rsidR="001476D4" w:rsidRPr="00C61484" w14:paraId="03CBCDFA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19BA92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BB5456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433C95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C021C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2DC2C2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396A6B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58780F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A6A870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</w:tr>
      <w:tr w:rsidR="001476D4" w:rsidRPr="00C61484" w14:paraId="051B844A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CA9918A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0412AE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18D77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70E8C0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41ED15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D52E16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F9E401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50DFFD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1476D4" w:rsidRPr="00C61484" w14:paraId="14167110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BAEC76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B25717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67DFBE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A34BBE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41A878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8CE3FB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B6F9BD0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3B93AEE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</w:tr>
      <w:tr w:rsidR="001476D4" w:rsidRPr="00C61484" w14:paraId="29FF069B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BFC39E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646D4A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6599E53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71BE02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373C1F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AE3F8BD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6CA61B9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D13C1CF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16.76</w:t>
            </w:r>
          </w:p>
        </w:tc>
      </w:tr>
      <w:tr w:rsidR="001476D4" w:rsidRPr="00C61484" w14:paraId="6B42F497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7AD2B1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 xml:space="preserve">     Unseen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95A255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L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256246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DBEB7E5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8A17C1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6219B01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2442E62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CB44835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5.13</w:t>
            </w:r>
          </w:p>
        </w:tc>
      </w:tr>
      <w:tr w:rsidR="001476D4" w:rsidRPr="00C61484" w14:paraId="6F21F14D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2AE2EC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F4668AE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B2ABEDD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1E92B88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937D500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DF33D9C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78F76FF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5D4C8A4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3.45</w:t>
            </w:r>
          </w:p>
        </w:tc>
      </w:tr>
      <w:tr w:rsidR="001476D4" w:rsidRPr="00C61484" w14:paraId="37ED5136" w14:textId="77777777" w:rsidTr="00AF1F53"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432F9E2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2A8FD9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R 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8153CF6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1D05834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0D46429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F13453F" w14:textId="77777777" w:rsidR="001476D4" w:rsidRPr="00CB4BE6" w:rsidRDefault="001476D4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1547641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0495277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1476D4" w:rsidRPr="00C61484" w14:paraId="34EE7941" w14:textId="77777777" w:rsidTr="00AF1F53"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2651498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</w:tcPr>
          <w:p w14:paraId="177E144A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</w:tcPr>
          <w:p w14:paraId="5ADD0B5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6D09B644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28A2337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</w:tcPr>
          <w:p w14:paraId="719DDB5C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</w:tcPr>
          <w:p w14:paraId="4FF544EB" w14:textId="77777777" w:rsidR="001476D4" w:rsidRPr="00CB4BE6" w:rsidRDefault="001476D4" w:rsidP="00AF1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</w:tcPr>
          <w:p w14:paraId="0F61C5D0" w14:textId="77777777" w:rsidR="001476D4" w:rsidRPr="00CB4BE6" w:rsidRDefault="001476D4" w:rsidP="00AF1F5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4BE6">
              <w:rPr>
                <w:rFonts w:ascii="Times New Roman" w:hAnsi="Times New Roman" w:cs="Times New Roman"/>
                <w:b/>
                <w:sz w:val="16"/>
                <w:szCs w:val="16"/>
              </w:rPr>
              <w:t>5.14</w:t>
            </w:r>
          </w:p>
        </w:tc>
      </w:tr>
    </w:tbl>
    <w:p w14:paraId="3BAE9166" w14:textId="77777777" w:rsidR="00BE12CE" w:rsidRDefault="00BE12CE" w:rsidP="001476D4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0CC747" w14:textId="77777777" w:rsidR="001476D4" w:rsidRPr="00595450" w:rsidRDefault="001476D4" w:rsidP="001476D4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95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 Bayes Factors for circular-linear correlation analyses</w:t>
      </w:r>
    </w:p>
    <w:p w14:paraId="0C45C4BD" w14:textId="77777777" w:rsidR="001476D4" w:rsidRDefault="001476D4" w:rsidP="001476D4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Bayes Factors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circular-linear correlation analyses between the average amplitude of the MEG signal in the gradiometers and distractor, target, and response position a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hown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a function of visibility, accuracy, channel group and time window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first four time windows are relative to target onset, the last two relative to the onset of the response screen.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old numbers indicat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rong evidence in favor of the alternative hypothesis (i.e., an increase in correlation values relative to an empirical baseline as assessed by a one-tailed Bayesian 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-test)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ntal = frontal gradiometers;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 Temp = left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temporo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occipital gradiometers;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Occ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occipital gradiometers; P = perception task;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Resp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response;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 Temp = right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temporo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-occipital gradiometers;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SEM = standard error of the mean (across subjects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Unseen+ = unseen correct trials (within +/- 2 positions of actual target location); U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een- = unseen incorrect trials.</w:t>
      </w:r>
    </w:p>
    <w:p w14:paraId="6B99473F" w14:textId="77777777" w:rsidR="00FD2D97" w:rsidRPr="00595450" w:rsidRDefault="00FD2D97" w:rsidP="00FD2D97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24F2BC0" w14:textId="77777777" w:rsidR="00FD2D97" w:rsidRPr="00595450" w:rsidRDefault="00FD2D97" w:rsidP="006C1D07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24E6C4B" w14:textId="77777777" w:rsidR="0020049E" w:rsidRDefault="0020049E"/>
    <w:sectPr w:rsidR="0020049E" w:rsidSect="006C1D0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10F18" w14:textId="77777777" w:rsidR="001924AC" w:rsidRDefault="001924AC" w:rsidP="006C1D07">
      <w:pPr>
        <w:spacing w:after="0" w:line="240" w:lineRule="auto"/>
      </w:pPr>
      <w:r>
        <w:separator/>
      </w:r>
    </w:p>
  </w:endnote>
  <w:endnote w:type="continuationSeparator" w:id="0">
    <w:p w14:paraId="609D93E9" w14:textId="77777777" w:rsidR="001924AC" w:rsidRDefault="001924AC" w:rsidP="006C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04884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19FFC68" w14:textId="77777777" w:rsidR="006C1D07" w:rsidRPr="006C1D07" w:rsidRDefault="006C1D0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1D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1D0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67CBC" w:rsidRPr="00C67CBC">
          <w:rPr>
            <w:rFonts w:ascii="Times New Roman" w:hAnsi="Times New Roman" w:cs="Times New Roman"/>
            <w:noProof/>
            <w:sz w:val="24"/>
            <w:szCs w:val="24"/>
            <w:lang w:val="fr-FR"/>
          </w:rPr>
          <w:t>2</w: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1A3055D" w14:textId="77777777" w:rsidR="006C1D07" w:rsidRDefault="006C1D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9D69B6" w14:textId="77777777" w:rsidR="001924AC" w:rsidRDefault="001924AC" w:rsidP="006C1D07">
      <w:pPr>
        <w:spacing w:after="0" w:line="240" w:lineRule="auto"/>
      </w:pPr>
      <w:r>
        <w:separator/>
      </w:r>
    </w:p>
  </w:footnote>
  <w:footnote w:type="continuationSeparator" w:id="0">
    <w:p w14:paraId="572CF220" w14:textId="77777777" w:rsidR="001924AC" w:rsidRDefault="001924AC" w:rsidP="006C1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958"/>
    <w:rsid w:val="001476D4"/>
    <w:rsid w:val="001924AC"/>
    <w:rsid w:val="0020049E"/>
    <w:rsid w:val="00617530"/>
    <w:rsid w:val="00625A7E"/>
    <w:rsid w:val="0063758D"/>
    <w:rsid w:val="006C1D07"/>
    <w:rsid w:val="00BE12CE"/>
    <w:rsid w:val="00C67CBC"/>
    <w:rsid w:val="00CB4BE6"/>
    <w:rsid w:val="00CC7958"/>
    <w:rsid w:val="00EF012E"/>
    <w:rsid w:val="00FD2D97"/>
    <w:rsid w:val="00FE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FA6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9A7437-4AA7-5F45-BEF3-507318BC4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BUTSCHEK Darinka</dc:creator>
  <cp:lastModifiedBy>Hannah Caton</cp:lastModifiedBy>
  <cp:revision>3</cp:revision>
  <cp:lastPrinted>2017-08-09T16:22:00Z</cp:lastPrinted>
  <dcterms:created xsi:type="dcterms:W3CDTF">2017-08-31T08:54:00Z</dcterms:created>
  <dcterms:modified xsi:type="dcterms:W3CDTF">2017-09-01T14:45:00Z</dcterms:modified>
</cp:coreProperties>
</file>